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7777777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9/2021</w:t>
      </w:r>
    </w:p>
    <w:p w14:paraId="291292ED" w14:textId="462F8782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C0EBE">
        <w:rPr>
          <w:rFonts w:asciiTheme="majorHAnsi" w:hAnsiTheme="majorHAnsi" w:cstheme="majorHAnsi"/>
          <w:b/>
          <w:sz w:val="22"/>
          <w:szCs w:val="22"/>
        </w:rPr>
        <w:t>Dan H. Barouch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4CD6310B" w:rsidR="00635607" w:rsidRPr="003D6857" w:rsidRDefault="00100152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uthorship on current papers/abstracts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5A5CA8CC" w:rsidR="00D26C77" w:rsidRPr="00C100C4" w:rsidRDefault="00911289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BB4B4F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911289">
        <w:trPr>
          <w:trHeight w:val="188"/>
        </w:trPr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37FF73ED" w:rsidR="00D26C77" w:rsidRPr="00C100C4" w:rsidRDefault="00911289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C53F2B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gUAsjNlLC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0152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0EBE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1289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9</Words>
  <Characters>2507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8:44:00Z</dcterms:created>
  <dcterms:modified xsi:type="dcterms:W3CDTF">2021-06-10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